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9B8C6" w14:textId="45D1CBBE" w:rsidR="00480E90" w:rsidRPr="00FD5EE0" w:rsidRDefault="00086989" w:rsidP="00480E90">
      <w:pPr>
        <w:spacing w:before="240" w:after="0" w:line="48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32"/>
          <w:lang w:val="en-CA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32"/>
          <w:lang w:val="en-CA"/>
        </w:rPr>
        <w:t>S</w:t>
      </w:r>
      <w:r w:rsidR="002E1238">
        <w:rPr>
          <w:rFonts w:ascii="Times New Roman" w:eastAsia="Calibri" w:hAnsi="Times New Roman" w:cs="Times New Roman"/>
          <w:b/>
          <w:bCs/>
          <w:color w:val="000000"/>
          <w:sz w:val="24"/>
          <w:szCs w:val="32"/>
          <w:lang w:val="en-CA"/>
        </w:rPr>
        <w:t>3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32"/>
          <w:lang w:val="en-CA"/>
        </w:rPr>
        <w:t xml:space="preserve"> List</w:t>
      </w:r>
      <w:r w:rsidR="00FA61F6" w:rsidRPr="00FD5EE0">
        <w:rPr>
          <w:rFonts w:ascii="Times New Roman" w:eastAsia="Calibri" w:hAnsi="Times New Roman" w:cs="Times New Roman"/>
          <w:b/>
          <w:bCs/>
          <w:color w:val="000000"/>
          <w:sz w:val="24"/>
          <w:szCs w:val="32"/>
          <w:lang w:val="en-CA"/>
        </w:rPr>
        <w:t xml:space="preserve">. </w:t>
      </w:r>
      <w:r w:rsidR="00480E90" w:rsidRPr="00FD5EE0">
        <w:rPr>
          <w:rFonts w:ascii="Times New Roman" w:eastAsia="Calibri" w:hAnsi="Times New Roman" w:cs="Times New Roman"/>
          <w:b/>
          <w:bCs/>
          <w:color w:val="000000"/>
          <w:sz w:val="24"/>
          <w:szCs w:val="32"/>
          <w:lang w:val="en-CA"/>
        </w:rPr>
        <w:t xml:space="preserve">List </w:t>
      </w:r>
      <w:r w:rsidR="00FD5EE0" w:rsidRPr="00FD5EE0">
        <w:rPr>
          <w:rFonts w:ascii="Times New Roman" w:eastAsia="Calibri" w:hAnsi="Times New Roman" w:cs="Times New Roman"/>
          <w:b/>
          <w:bCs/>
          <w:color w:val="000000"/>
          <w:sz w:val="24"/>
          <w:szCs w:val="32"/>
          <w:lang w:val="en-CA"/>
        </w:rPr>
        <w:t>of the</w:t>
      </w:r>
      <w:r w:rsidR="00AA0B9D" w:rsidRPr="00FD5EE0">
        <w:rPr>
          <w:rFonts w:ascii="Times New Roman" w:eastAsia="Calibri" w:hAnsi="Times New Roman" w:cs="Times New Roman"/>
          <w:b/>
          <w:bCs/>
          <w:color w:val="000000"/>
          <w:sz w:val="24"/>
          <w:szCs w:val="32"/>
          <w:lang w:val="en-CA"/>
        </w:rPr>
        <w:t xml:space="preserve"> studies </w:t>
      </w:r>
      <w:r w:rsidR="00480E90" w:rsidRPr="00FD5EE0">
        <w:rPr>
          <w:rFonts w:ascii="Times New Roman" w:eastAsia="Calibri" w:hAnsi="Times New Roman" w:cs="Times New Roman"/>
          <w:b/>
          <w:bCs/>
          <w:color w:val="000000"/>
          <w:sz w:val="24"/>
          <w:szCs w:val="32"/>
          <w:lang w:val="en-CA"/>
        </w:rPr>
        <w:t>included in the review</w:t>
      </w:r>
    </w:p>
    <w:p w14:paraId="356251DB" w14:textId="5DD780CA" w:rsidR="00480E90" w:rsidRPr="00480E90" w:rsidRDefault="00480E90" w:rsidP="00480E90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1.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Angeli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J. M., Peck, M. N., &amp; Schwab, S. M. (2019). Self-perceived scholastic competence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athleticcompetence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and physical appearance are enhanced in children and young adults with physical disabilities following a community-based running program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Journal of Developmental and Physical Disabilities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31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707-723.</w:t>
      </w:r>
    </w:p>
    <w:p w14:paraId="17EB14CE" w14:textId="77777777" w:rsidR="00480E90" w:rsidRPr="00480E90" w:rsidRDefault="00480E90" w:rsidP="00480E90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2. Ansa, O. E. O.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Mprah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K. W., Moses, M. O., Owusu, I., &amp; Acheampong, E. (2021). Effect of community-based functional aerobic training on motor performance and quality of life of children with spastic cerebral palsy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Ethiopian journal of health sciences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31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(2).</w:t>
      </w:r>
    </w:p>
    <w:p w14:paraId="3089D8EF" w14:textId="77777777" w:rsidR="00480E90" w:rsidRPr="00480E90" w:rsidRDefault="00480E90" w:rsidP="00480E90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3.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Bahrami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F.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Movahedi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A., Marandi, S. M., &amp; Sorensen, C. (2016). The effect of karate techniques training on communication deficit of children with autism spectrum disorders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Journal of autism and developmental disorders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46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978-986.</w:t>
      </w:r>
    </w:p>
    <w:p w14:paraId="33542836" w14:textId="77777777" w:rsidR="00480E90" w:rsidRPr="00480E90" w:rsidRDefault="00480E90" w:rsidP="00480E90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4. Chen, C. C.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Ryuh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Y. J., Fang, Q., Lee, Y., &amp; Kim, M. L. (2019). The effects of inclusive soccer program on motor performance and sport skill in young adults with and without intellectual disabilities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Journal of Developmental and Physical Disabilities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31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487-499.</w:t>
      </w:r>
    </w:p>
    <w:p w14:paraId="3E975BDC" w14:textId="77777777" w:rsidR="00480E90" w:rsidRPr="00480E90" w:rsidRDefault="00480E90" w:rsidP="00480E90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5. Chen, C. C.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Ryuh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Y., Hardwick, H., Shirley, R., Brinkley, B., Lim, S., ... &amp; Kim, M. L. (2019). Psychological benefits of inclusive soccer program in young adults with and without intellectual disabilities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Journal of developmental and physical disabilities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31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847-861.</w:t>
      </w:r>
    </w:p>
    <w:p w14:paraId="4FABE242" w14:textId="77777777" w:rsidR="00480E90" w:rsidRPr="00480E90" w:rsidRDefault="00480E90" w:rsidP="00480E90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6. Choi, P. H. N., &amp; Cheung, S. Y. (2016). Effects of an 8-week structured physical activity program on psychosocial behaviors of children with intellectual disabilities. 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Adapted Physical Activity Quarterly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</w:t>
      </w:r>
      <w:r w:rsidRPr="00E74158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33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(1), 1-14.</w:t>
      </w:r>
    </w:p>
    <w:p w14:paraId="1013E7EE" w14:textId="4665E716" w:rsidR="00480E90" w:rsidRDefault="00480E90" w:rsidP="00E74158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7. Collins, K., &amp; Staples, K. (2017). The role of physical activity in improving physical fitness in children with intellectual and developmental disabilities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Research in developmental disabilities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69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49-60.</w:t>
      </w:r>
    </w:p>
    <w:p w14:paraId="66B542CA" w14:textId="076581D6" w:rsidR="00480E90" w:rsidRPr="00480E90" w:rsidRDefault="00F11F2B" w:rsidP="00480E90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</w:pP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8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. Ekins, C., Wright, J., Schulz, H., Wright, P. R., Owens, D., &amp; Miller, W. (2019). Effects of a drums alive® kids beats intervention on motor skills and behavior in children with intellectual disabilities. </w:t>
      </w:r>
      <w:proofErr w:type="spellStart"/>
      <w:r w:rsidR="00480E90"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>Palaestra</w:t>
      </w:r>
      <w:proofErr w:type="spellEnd"/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, </w:t>
      </w:r>
      <w:r w:rsidR="00480E90"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>33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(2).</w:t>
      </w:r>
    </w:p>
    <w:p w14:paraId="52D03B77" w14:textId="21E9ACE6" w:rsidR="00480E90" w:rsidRPr="00480E90" w:rsidRDefault="00F11F2B" w:rsidP="00480E90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9</w:t>
      </w:r>
      <w:r w:rsidR="00480E90" w:rsidRPr="00E7415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 xml:space="preserve">. Hsu, P. J., Yeh, H. L., </w:t>
      </w:r>
      <w:proofErr w:type="spellStart"/>
      <w:r w:rsidR="00480E90" w:rsidRPr="00E7415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Tsai</w:t>
      </w:r>
      <w:proofErr w:type="spellEnd"/>
      <w:r w:rsidR="00480E90" w:rsidRPr="00E7415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 xml:space="preserve">, C. L., Chu, C. H., Chen, F. C., &amp; Pan, C. Y. (2021). 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Effects of a floor hockey intervention on motor proficiency, physical fitness, and adaptive development in youths with mild intellectual disabilities. </w:t>
      </w:r>
      <w:r w:rsidR="00480E90"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International journal of environmental research and public health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="00480E90"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18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(13), 7059.</w:t>
      </w:r>
    </w:p>
    <w:p w14:paraId="19861648" w14:textId="74572BF4" w:rsidR="00480E90" w:rsidRPr="00480E90" w:rsidRDefault="00480E90" w:rsidP="00480E90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1</w:t>
      </w:r>
      <w:r w:rsidR="00F11F2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0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.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Kokaridas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D., Demerouti, I.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Margariti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P., &amp;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Krommidas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C. (2018). The Effect of an Indoor Climbing Program on Improving Handgrip Strength and Traverse Speed of Children </w:t>
      </w:r>
      <w:proofErr w:type="gram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With</w:t>
      </w:r>
      <w:proofErr w:type="gram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 and Without Autism Spectrum Disorder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Palaestra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32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(3).</w:t>
      </w:r>
    </w:p>
    <w:p w14:paraId="481177A9" w14:textId="1FA18483" w:rsidR="00480E90" w:rsidRPr="00480E90" w:rsidRDefault="00480E90" w:rsidP="00480E90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1</w:t>
      </w:r>
      <w:r w:rsidR="00F11F2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1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. Mohanty, S., Pradhan, B., &amp; Hankey, A. (2019). Yoga practices as an alternative training for physical fitness in children with visual impairment. </w:t>
      </w:r>
      <w:proofErr w:type="spellStart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>Adapted</w:t>
      </w:r>
      <w:proofErr w:type="spellEnd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 xml:space="preserve"> Physical Activity </w:t>
      </w:r>
      <w:proofErr w:type="spellStart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>Quarterly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>36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(4), 431-446.</w:t>
      </w:r>
    </w:p>
    <w:p w14:paraId="61286E60" w14:textId="541832AE" w:rsidR="00480E90" w:rsidRPr="00480E90" w:rsidRDefault="00480E90" w:rsidP="00712334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1</w:t>
      </w:r>
      <w:r w:rsidR="00F11F2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2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 xml:space="preserve">. Morales, J.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Fukuda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 xml:space="preserve">, D. H., Garcia, V.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Pierantozzi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 xml:space="preserve">, E.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Curto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 xml:space="preserve">, C.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Martínez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 xml:space="preserve">-Ferrer, J. O., ... </w:t>
      </w:r>
      <w:r w:rsidRPr="00E7415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&amp; Guerra-</w:t>
      </w:r>
      <w:proofErr w:type="spellStart"/>
      <w:r w:rsidRPr="00E7415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Balic</w:t>
      </w:r>
      <w:proofErr w:type="spellEnd"/>
      <w:r w:rsidRPr="00E74158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 xml:space="preserve">, M. (2021). 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Behavioural improvements in children with autism spectrum disorder after participation in an adapted judo programme followed by deleterious effects during the COVID-19 lockdown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International Journal of Environmental Research and Public Health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18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(16), 8515.</w:t>
      </w:r>
    </w:p>
    <w:p w14:paraId="671F4CDD" w14:textId="74831A46" w:rsidR="00480E90" w:rsidRPr="00480E90" w:rsidRDefault="00480E90" w:rsidP="00712334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1</w:t>
      </w:r>
      <w:r w:rsidR="00F11F2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3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.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Perić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D. B.,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Milićević‐Marinković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B., &amp;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Djurović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D. (2022). The effect of the adapted soccer programme on motor learning and psychosocial behaviour in adolescents with Down syndrome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Journal of Intellectual Disability Research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66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(6), 533-544.</w:t>
      </w:r>
    </w:p>
    <w:p w14:paraId="36D49B05" w14:textId="1B45C10D" w:rsidR="00480E90" w:rsidRPr="00480E90" w:rsidRDefault="00480E90" w:rsidP="00D037E1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lastRenderedPageBreak/>
        <w:t>1</w:t>
      </w:r>
      <w:r w:rsidR="00F11F2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4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.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Pejčić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A., &amp; </w:t>
      </w:r>
      <w:proofErr w:type="spellStart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Kocić</w:t>
      </w:r>
      <w:proofErr w:type="spellEnd"/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M. (2020). The impact of sport games exercise programs on the development of specific motor abilities in adolescents with intellectual impairment. </w:t>
      </w:r>
      <w:proofErr w:type="spellStart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Facta</w:t>
      </w:r>
      <w:proofErr w:type="spellEnd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 xml:space="preserve"> Universitatis, Series: Physical Education and Sport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(1), 249-261.</w:t>
      </w:r>
    </w:p>
    <w:p w14:paraId="154BD567" w14:textId="05F2DA31" w:rsidR="00480E90" w:rsidRPr="00480E90" w:rsidRDefault="00480E90" w:rsidP="00D037E1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1</w:t>
      </w:r>
      <w:r w:rsidR="00F11F2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5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. Phung, J. N., &amp; Goldberg, W. A. (2019). Promoting executive functioning in children with autism spectrum disorder through mixed martial arts training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Journal of autism and developmental disorders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49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3669-3684.</w:t>
      </w:r>
    </w:p>
    <w:p w14:paraId="194687F1" w14:textId="08C2F168" w:rsidR="00480E90" w:rsidRPr="00480E90" w:rsidRDefault="00480E90" w:rsidP="00D037E1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1</w:t>
      </w:r>
      <w:r w:rsidR="00F11F2B"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6</w:t>
      </w:r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. </w:t>
      </w:r>
      <w:proofErr w:type="spellStart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Pierantozzi</w:t>
      </w:r>
      <w:proofErr w:type="spellEnd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E., Morales, J., Fukuda, D. H., Garcia, V., Gómez, A. M., Guerra-</w:t>
      </w:r>
      <w:proofErr w:type="spellStart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Balic</w:t>
      </w:r>
      <w:proofErr w:type="spellEnd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M., &amp; </w:t>
      </w:r>
      <w:proofErr w:type="spellStart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Carballeira</w:t>
      </w:r>
      <w:proofErr w:type="spellEnd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E. (2022). 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Effects of a long-term adapted judo program on the health-related physical fitness of children with ASD.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International Journal of Environmental Research and Public Health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19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(24), 16731.</w:t>
      </w:r>
    </w:p>
    <w:p w14:paraId="41D9F2E1" w14:textId="43FB8A77" w:rsidR="00480E90" w:rsidRPr="00480E90" w:rsidRDefault="00480E90" w:rsidP="00D037E1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1</w:t>
      </w:r>
      <w:r w:rsidR="00F11F2B"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7</w:t>
      </w:r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. </w:t>
      </w:r>
      <w:proofErr w:type="spellStart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Radenković</w:t>
      </w:r>
      <w:proofErr w:type="spellEnd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M., </w:t>
      </w:r>
      <w:proofErr w:type="spellStart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Berić</w:t>
      </w:r>
      <w:proofErr w:type="spellEnd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D., &amp; </w:t>
      </w:r>
      <w:proofErr w:type="spellStart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Kocić</w:t>
      </w:r>
      <w:proofErr w:type="spellEnd"/>
      <w:r w:rsidRPr="007A2D2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M. (2014). 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The influence of the elements of basketball on the development of motor skills in children with special needs. </w:t>
      </w:r>
      <w:proofErr w:type="spellStart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Facta</w:t>
      </w:r>
      <w:proofErr w:type="spellEnd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 xml:space="preserve"> Universitatis, Series: Physical Education and Sport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123-130.</w:t>
      </w:r>
    </w:p>
    <w:p w14:paraId="614782C5" w14:textId="516A5676" w:rsidR="00480E90" w:rsidRPr="00480E90" w:rsidRDefault="00F11F2B" w:rsidP="00D037E1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18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. </w:t>
      </w:r>
      <w:proofErr w:type="spellStart"/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Ryuh</w:t>
      </w:r>
      <w:proofErr w:type="spellEnd"/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Y., Choi, P., Oh, J., Chen, C. C., &amp; Lee, Y. (2019). Impact of inclusive soccer program on psychosocial development of children with and without intellectual disabilities. </w:t>
      </w:r>
      <w:r w:rsidR="00480E90"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Journal of Developmental and Physical Disabilities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="00480E90"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31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691-705.</w:t>
      </w:r>
    </w:p>
    <w:p w14:paraId="0F70A207" w14:textId="0437FB30" w:rsidR="00480E90" w:rsidRPr="00480E90" w:rsidRDefault="00F11F2B" w:rsidP="00D037E1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19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. </w:t>
      </w:r>
      <w:proofErr w:type="spellStart"/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Stojanović</w:t>
      </w:r>
      <w:proofErr w:type="spellEnd"/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M., </w:t>
      </w:r>
      <w:proofErr w:type="spellStart"/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Aleksandrović</w:t>
      </w:r>
      <w:proofErr w:type="spellEnd"/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, M., &amp; </w:t>
      </w:r>
      <w:proofErr w:type="spellStart"/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Aleksić-Veljković</w:t>
      </w:r>
      <w:proofErr w:type="spellEnd"/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 A. (2018). The effects of exercise program on the balance of young people with intellectual disabilities. </w:t>
      </w:r>
      <w:proofErr w:type="spellStart"/>
      <w:r w:rsidR="00480E90"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Facta</w:t>
      </w:r>
      <w:proofErr w:type="spellEnd"/>
      <w:r w:rsidR="00480E90"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 xml:space="preserve"> Universitatis, Series: Physical Education and Sport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, </w:t>
      </w:r>
      <w:r w:rsidR="00480E90"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en-CA"/>
        </w:rPr>
        <w:t>16</w:t>
      </w:r>
      <w:r w:rsidR="00480E90"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(1), 221-228.</w:t>
      </w:r>
    </w:p>
    <w:p w14:paraId="6F048D94" w14:textId="4DD85170" w:rsidR="00480E90" w:rsidRPr="00480E90" w:rsidRDefault="00480E90" w:rsidP="007A2D27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</w:pP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2</w:t>
      </w:r>
      <w:r w:rsidR="00F11F2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0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CA"/>
        </w:rPr>
        <w:t>. Xu, C., Yao, M., Kang, M., &amp; Duan, G. (2020). Improving physical fitness of children with intellectual and developmental disabilities through an adapted rhythmic gymnastics program in China. </w:t>
      </w:r>
      <w:proofErr w:type="spellStart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>BioMed</w:t>
      </w:r>
      <w:proofErr w:type="spellEnd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 xml:space="preserve"> </w:t>
      </w:r>
      <w:proofErr w:type="spellStart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>Research</w:t>
      </w:r>
      <w:proofErr w:type="spellEnd"/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 xml:space="preserve"> International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, </w:t>
      </w:r>
      <w:r w:rsidRPr="00480E90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  <w:lang w:val="fr-CA"/>
        </w:rPr>
        <w:t>2020</w:t>
      </w:r>
      <w:r w:rsidRPr="00480E90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fr-CA"/>
        </w:rPr>
        <w:t>.</w:t>
      </w:r>
    </w:p>
    <w:p w14:paraId="1CB858F5" w14:textId="77777777" w:rsidR="00480E90" w:rsidRPr="00480E90" w:rsidRDefault="00480E90" w:rsidP="00480E90">
      <w:pPr>
        <w:spacing w:before="240" w:after="0" w:line="480" w:lineRule="auto"/>
        <w:rPr>
          <w:rFonts w:ascii="Arial" w:eastAsia="Calibri" w:hAnsi="Arial" w:cs="Arial"/>
          <w:b/>
          <w:bCs/>
          <w:color w:val="222222"/>
          <w:sz w:val="20"/>
          <w:szCs w:val="20"/>
          <w:shd w:val="clear" w:color="auto" w:fill="FFFFFF"/>
          <w:lang w:val="en-CA"/>
        </w:rPr>
      </w:pPr>
    </w:p>
    <w:p w14:paraId="342D43CE" w14:textId="77777777" w:rsidR="00215F90" w:rsidRPr="00480E90" w:rsidRDefault="00215F90" w:rsidP="00480E90"/>
    <w:sectPr w:rsidR="00215F90" w:rsidRPr="00480E90" w:rsidSect="00964673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FD35D" w14:textId="77777777" w:rsidR="0057321C" w:rsidRDefault="0057321C" w:rsidP="001569B4">
      <w:pPr>
        <w:spacing w:after="0" w:line="240" w:lineRule="auto"/>
      </w:pPr>
      <w:r>
        <w:separator/>
      </w:r>
    </w:p>
  </w:endnote>
  <w:endnote w:type="continuationSeparator" w:id="0">
    <w:p w14:paraId="7E5B2CFE" w14:textId="77777777" w:rsidR="0057321C" w:rsidRDefault="0057321C" w:rsidP="00156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A4304" w14:textId="77777777" w:rsidR="0057321C" w:rsidRDefault="0057321C" w:rsidP="001569B4">
      <w:pPr>
        <w:spacing w:after="0" w:line="240" w:lineRule="auto"/>
      </w:pPr>
      <w:r>
        <w:separator/>
      </w:r>
    </w:p>
  </w:footnote>
  <w:footnote w:type="continuationSeparator" w:id="0">
    <w:p w14:paraId="77DBD35F" w14:textId="77777777" w:rsidR="0057321C" w:rsidRDefault="0057321C" w:rsidP="001569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4911395"/>
      <w:docPartObj>
        <w:docPartGallery w:val="Page Numbers (Top of Page)"/>
        <w:docPartUnique/>
      </w:docPartObj>
    </w:sdtPr>
    <w:sdtContent>
      <w:p w14:paraId="7800C259" w14:textId="71BA2022" w:rsidR="001569B4" w:rsidRDefault="001569B4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49A78C4" w14:textId="77777777" w:rsidR="001569B4" w:rsidRDefault="001569B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4549D"/>
    <w:multiLevelType w:val="hybridMultilevel"/>
    <w:tmpl w:val="5D2CFF18"/>
    <w:lvl w:ilvl="0" w:tplc="A208B30C">
      <w:start w:val="1"/>
      <w:numFmt w:val="decimal"/>
      <w:lvlText w:val="%1."/>
      <w:lvlJc w:val="left"/>
      <w:pPr>
        <w:ind w:left="927" w:hanging="360"/>
      </w:pPr>
      <w:rPr>
        <w:rFonts w:hint="default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647" w:hanging="360"/>
      </w:pPr>
    </w:lvl>
    <w:lvl w:ilvl="2" w:tplc="0C0C001B" w:tentative="1">
      <w:start w:val="1"/>
      <w:numFmt w:val="lowerRoman"/>
      <w:lvlText w:val="%3."/>
      <w:lvlJc w:val="right"/>
      <w:pPr>
        <w:ind w:left="2367" w:hanging="180"/>
      </w:pPr>
    </w:lvl>
    <w:lvl w:ilvl="3" w:tplc="0C0C000F" w:tentative="1">
      <w:start w:val="1"/>
      <w:numFmt w:val="decimal"/>
      <w:lvlText w:val="%4."/>
      <w:lvlJc w:val="left"/>
      <w:pPr>
        <w:ind w:left="3087" w:hanging="360"/>
      </w:pPr>
    </w:lvl>
    <w:lvl w:ilvl="4" w:tplc="0C0C0019" w:tentative="1">
      <w:start w:val="1"/>
      <w:numFmt w:val="lowerLetter"/>
      <w:lvlText w:val="%5."/>
      <w:lvlJc w:val="left"/>
      <w:pPr>
        <w:ind w:left="3807" w:hanging="360"/>
      </w:pPr>
    </w:lvl>
    <w:lvl w:ilvl="5" w:tplc="0C0C001B" w:tentative="1">
      <w:start w:val="1"/>
      <w:numFmt w:val="lowerRoman"/>
      <w:lvlText w:val="%6."/>
      <w:lvlJc w:val="right"/>
      <w:pPr>
        <w:ind w:left="4527" w:hanging="180"/>
      </w:pPr>
    </w:lvl>
    <w:lvl w:ilvl="6" w:tplc="0C0C000F" w:tentative="1">
      <w:start w:val="1"/>
      <w:numFmt w:val="decimal"/>
      <w:lvlText w:val="%7."/>
      <w:lvlJc w:val="left"/>
      <w:pPr>
        <w:ind w:left="5247" w:hanging="360"/>
      </w:pPr>
    </w:lvl>
    <w:lvl w:ilvl="7" w:tplc="0C0C0019" w:tentative="1">
      <w:start w:val="1"/>
      <w:numFmt w:val="lowerLetter"/>
      <w:lvlText w:val="%8."/>
      <w:lvlJc w:val="left"/>
      <w:pPr>
        <w:ind w:left="5967" w:hanging="360"/>
      </w:pPr>
    </w:lvl>
    <w:lvl w:ilvl="8" w:tplc="0C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1F275102"/>
    <w:multiLevelType w:val="hybridMultilevel"/>
    <w:tmpl w:val="5BAC66B0"/>
    <w:lvl w:ilvl="0" w:tplc="A1049C22">
      <w:start w:val="1"/>
      <w:numFmt w:val="decimal"/>
      <w:lvlText w:val="%1."/>
      <w:lvlJc w:val="left"/>
      <w:pPr>
        <w:ind w:left="19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640" w:hanging="360"/>
      </w:pPr>
    </w:lvl>
    <w:lvl w:ilvl="2" w:tplc="0C0C001B" w:tentative="1">
      <w:start w:val="1"/>
      <w:numFmt w:val="lowerRoman"/>
      <w:lvlText w:val="%3."/>
      <w:lvlJc w:val="right"/>
      <w:pPr>
        <w:ind w:left="3360" w:hanging="180"/>
      </w:pPr>
    </w:lvl>
    <w:lvl w:ilvl="3" w:tplc="0C0C000F" w:tentative="1">
      <w:start w:val="1"/>
      <w:numFmt w:val="decimal"/>
      <w:lvlText w:val="%4."/>
      <w:lvlJc w:val="left"/>
      <w:pPr>
        <w:ind w:left="4080" w:hanging="360"/>
      </w:pPr>
    </w:lvl>
    <w:lvl w:ilvl="4" w:tplc="0C0C0019" w:tentative="1">
      <w:start w:val="1"/>
      <w:numFmt w:val="lowerLetter"/>
      <w:lvlText w:val="%5."/>
      <w:lvlJc w:val="left"/>
      <w:pPr>
        <w:ind w:left="4800" w:hanging="360"/>
      </w:pPr>
    </w:lvl>
    <w:lvl w:ilvl="5" w:tplc="0C0C001B" w:tentative="1">
      <w:start w:val="1"/>
      <w:numFmt w:val="lowerRoman"/>
      <w:lvlText w:val="%6."/>
      <w:lvlJc w:val="right"/>
      <w:pPr>
        <w:ind w:left="5520" w:hanging="180"/>
      </w:pPr>
    </w:lvl>
    <w:lvl w:ilvl="6" w:tplc="0C0C000F" w:tentative="1">
      <w:start w:val="1"/>
      <w:numFmt w:val="decimal"/>
      <w:lvlText w:val="%7."/>
      <w:lvlJc w:val="left"/>
      <w:pPr>
        <w:ind w:left="6240" w:hanging="360"/>
      </w:pPr>
    </w:lvl>
    <w:lvl w:ilvl="7" w:tplc="0C0C0019" w:tentative="1">
      <w:start w:val="1"/>
      <w:numFmt w:val="lowerLetter"/>
      <w:lvlText w:val="%8."/>
      <w:lvlJc w:val="left"/>
      <w:pPr>
        <w:ind w:left="6960" w:hanging="360"/>
      </w:pPr>
    </w:lvl>
    <w:lvl w:ilvl="8" w:tplc="0C0C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2" w15:restartNumberingAfterBreak="0">
    <w:nsid w:val="20E82386"/>
    <w:multiLevelType w:val="hybridMultilevel"/>
    <w:tmpl w:val="F76ECE1E"/>
    <w:lvl w:ilvl="0" w:tplc="B282B088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A73460E"/>
    <w:multiLevelType w:val="hybridMultilevel"/>
    <w:tmpl w:val="55ECDB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9505EA"/>
    <w:multiLevelType w:val="hybridMultilevel"/>
    <w:tmpl w:val="55ECDB4C"/>
    <w:lvl w:ilvl="0" w:tplc="C0040B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7700B"/>
    <w:multiLevelType w:val="hybridMultilevel"/>
    <w:tmpl w:val="27181196"/>
    <w:lvl w:ilvl="0" w:tplc="F782D036">
      <w:start w:val="1"/>
      <w:numFmt w:val="decimal"/>
      <w:lvlText w:val="%1."/>
      <w:lvlJc w:val="left"/>
      <w:pPr>
        <w:ind w:left="1440" w:hanging="360"/>
      </w:pPr>
    </w:lvl>
    <w:lvl w:ilvl="1" w:tplc="599290BA">
      <w:start w:val="1"/>
      <w:numFmt w:val="decimal"/>
      <w:lvlText w:val="%2."/>
      <w:lvlJc w:val="left"/>
      <w:pPr>
        <w:ind w:left="1440" w:hanging="360"/>
      </w:pPr>
    </w:lvl>
    <w:lvl w:ilvl="2" w:tplc="92A0A4E4">
      <w:start w:val="1"/>
      <w:numFmt w:val="decimal"/>
      <w:lvlText w:val="%3."/>
      <w:lvlJc w:val="left"/>
      <w:pPr>
        <w:ind w:left="1440" w:hanging="360"/>
      </w:pPr>
    </w:lvl>
    <w:lvl w:ilvl="3" w:tplc="6E9E3858">
      <w:start w:val="1"/>
      <w:numFmt w:val="decimal"/>
      <w:lvlText w:val="%4."/>
      <w:lvlJc w:val="left"/>
      <w:pPr>
        <w:ind w:left="1440" w:hanging="360"/>
      </w:pPr>
    </w:lvl>
    <w:lvl w:ilvl="4" w:tplc="014ADB46">
      <w:start w:val="1"/>
      <w:numFmt w:val="decimal"/>
      <w:lvlText w:val="%5."/>
      <w:lvlJc w:val="left"/>
      <w:pPr>
        <w:ind w:left="1440" w:hanging="360"/>
      </w:pPr>
    </w:lvl>
    <w:lvl w:ilvl="5" w:tplc="A5843872">
      <w:start w:val="1"/>
      <w:numFmt w:val="decimal"/>
      <w:lvlText w:val="%6."/>
      <w:lvlJc w:val="left"/>
      <w:pPr>
        <w:ind w:left="1440" w:hanging="360"/>
      </w:pPr>
    </w:lvl>
    <w:lvl w:ilvl="6" w:tplc="D51C4F4E">
      <w:start w:val="1"/>
      <w:numFmt w:val="decimal"/>
      <w:lvlText w:val="%7."/>
      <w:lvlJc w:val="left"/>
      <w:pPr>
        <w:ind w:left="1440" w:hanging="360"/>
      </w:pPr>
    </w:lvl>
    <w:lvl w:ilvl="7" w:tplc="DAFC7580">
      <w:start w:val="1"/>
      <w:numFmt w:val="decimal"/>
      <w:lvlText w:val="%8."/>
      <w:lvlJc w:val="left"/>
      <w:pPr>
        <w:ind w:left="1440" w:hanging="360"/>
      </w:pPr>
    </w:lvl>
    <w:lvl w:ilvl="8" w:tplc="0A1AF3E0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4FF5FE4"/>
    <w:multiLevelType w:val="hybridMultilevel"/>
    <w:tmpl w:val="111E193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781939"/>
    <w:multiLevelType w:val="multilevel"/>
    <w:tmpl w:val="8702C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F47552"/>
    <w:multiLevelType w:val="multilevel"/>
    <w:tmpl w:val="52448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38373870">
    <w:abstractNumId w:val="6"/>
  </w:num>
  <w:num w:numId="2" w16cid:durableId="1192379131">
    <w:abstractNumId w:val="7"/>
  </w:num>
  <w:num w:numId="3" w16cid:durableId="357773982">
    <w:abstractNumId w:val="2"/>
  </w:num>
  <w:num w:numId="4" w16cid:durableId="236211825">
    <w:abstractNumId w:val="8"/>
  </w:num>
  <w:num w:numId="5" w16cid:durableId="377124378">
    <w:abstractNumId w:val="1"/>
  </w:num>
  <w:num w:numId="6" w16cid:durableId="532113929">
    <w:abstractNumId w:val="0"/>
  </w:num>
  <w:num w:numId="7" w16cid:durableId="869301097">
    <w:abstractNumId w:val="4"/>
  </w:num>
  <w:num w:numId="8" w16cid:durableId="785537846">
    <w:abstractNumId w:val="5"/>
  </w:num>
  <w:num w:numId="9" w16cid:durableId="19591463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673"/>
    <w:rsid w:val="00000085"/>
    <w:rsid w:val="00015A54"/>
    <w:rsid w:val="00086989"/>
    <w:rsid w:val="00094527"/>
    <w:rsid w:val="000D0507"/>
    <w:rsid w:val="000E1DA5"/>
    <w:rsid w:val="000E6906"/>
    <w:rsid w:val="001363E4"/>
    <w:rsid w:val="001569B4"/>
    <w:rsid w:val="00165995"/>
    <w:rsid w:val="001E3738"/>
    <w:rsid w:val="00215F90"/>
    <w:rsid w:val="00227F50"/>
    <w:rsid w:val="002E1238"/>
    <w:rsid w:val="003062BB"/>
    <w:rsid w:val="00311F0F"/>
    <w:rsid w:val="003833B8"/>
    <w:rsid w:val="00405E85"/>
    <w:rsid w:val="004229FF"/>
    <w:rsid w:val="004355E3"/>
    <w:rsid w:val="00440D69"/>
    <w:rsid w:val="00480E90"/>
    <w:rsid w:val="004F0C11"/>
    <w:rsid w:val="00530685"/>
    <w:rsid w:val="00540343"/>
    <w:rsid w:val="00543E78"/>
    <w:rsid w:val="0057321C"/>
    <w:rsid w:val="005B4ED3"/>
    <w:rsid w:val="006731F0"/>
    <w:rsid w:val="00684EB0"/>
    <w:rsid w:val="00687A09"/>
    <w:rsid w:val="006D5001"/>
    <w:rsid w:val="006E1A97"/>
    <w:rsid w:val="006F5119"/>
    <w:rsid w:val="00704219"/>
    <w:rsid w:val="00712334"/>
    <w:rsid w:val="007754FE"/>
    <w:rsid w:val="00780353"/>
    <w:rsid w:val="007A2D27"/>
    <w:rsid w:val="00827AA5"/>
    <w:rsid w:val="00891729"/>
    <w:rsid w:val="00964673"/>
    <w:rsid w:val="009816CD"/>
    <w:rsid w:val="00A80C3F"/>
    <w:rsid w:val="00A96F10"/>
    <w:rsid w:val="00AA0B9D"/>
    <w:rsid w:val="00AF0A09"/>
    <w:rsid w:val="00B2131D"/>
    <w:rsid w:val="00B34FBA"/>
    <w:rsid w:val="00B77CA9"/>
    <w:rsid w:val="00C00C95"/>
    <w:rsid w:val="00C319E6"/>
    <w:rsid w:val="00C46A83"/>
    <w:rsid w:val="00D037E1"/>
    <w:rsid w:val="00D04F49"/>
    <w:rsid w:val="00D4140C"/>
    <w:rsid w:val="00D632D7"/>
    <w:rsid w:val="00D63DBF"/>
    <w:rsid w:val="00D63DCF"/>
    <w:rsid w:val="00E120CD"/>
    <w:rsid w:val="00E73446"/>
    <w:rsid w:val="00E74158"/>
    <w:rsid w:val="00ED5072"/>
    <w:rsid w:val="00EE203B"/>
    <w:rsid w:val="00EE5C1E"/>
    <w:rsid w:val="00F11F2B"/>
    <w:rsid w:val="00F3107B"/>
    <w:rsid w:val="00F76298"/>
    <w:rsid w:val="00FA61F6"/>
    <w:rsid w:val="00FC2F0B"/>
    <w:rsid w:val="00FD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A1744"/>
  <w15:chartTrackingRefBased/>
  <w15:docId w15:val="{857346A7-497B-49E8-80D7-B78BA6820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6467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6467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6467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467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467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64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4673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405E8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E1DA5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4355E3"/>
    <w:pPr>
      <w:ind w:left="720"/>
      <w:contextualSpacing/>
    </w:pPr>
  </w:style>
  <w:style w:type="numbering" w:customStyle="1" w:styleId="Aucuneliste1">
    <w:name w:val="Aucune liste1"/>
    <w:next w:val="Aucuneliste"/>
    <w:uiPriority w:val="99"/>
    <w:semiHidden/>
    <w:unhideWhenUsed/>
    <w:rsid w:val="003062BB"/>
  </w:style>
  <w:style w:type="paragraph" w:styleId="En-tte">
    <w:name w:val="header"/>
    <w:basedOn w:val="Normal"/>
    <w:link w:val="En-tteCar"/>
    <w:uiPriority w:val="99"/>
    <w:unhideWhenUsed/>
    <w:rsid w:val="003062BB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bCs/>
      <w:sz w:val="24"/>
      <w:szCs w:val="24"/>
      <w:lang w:val="fr-CA"/>
    </w:rPr>
  </w:style>
  <w:style w:type="character" w:customStyle="1" w:styleId="En-tteCar">
    <w:name w:val="En-tête Car"/>
    <w:basedOn w:val="Policepardfaut"/>
    <w:link w:val="En-tte"/>
    <w:uiPriority w:val="99"/>
    <w:rsid w:val="003062BB"/>
    <w:rPr>
      <w:rFonts w:ascii="Times New Roman" w:hAnsi="Times New Roman" w:cs="Times New Roman"/>
      <w:bCs/>
      <w:sz w:val="24"/>
      <w:szCs w:val="24"/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3062BB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bCs/>
      <w:sz w:val="24"/>
      <w:szCs w:val="24"/>
      <w:lang w:val="fr-CA"/>
    </w:rPr>
  </w:style>
  <w:style w:type="character" w:customStyle="1" w:styleId="PieddepageCar">
    <w:name w:val="Pied de page Car"/>
    <w:basedOn w:val="Policepardfaut"/>
    <w:link w:val="Pieddepage"/>
    <w:uiPriority w:val="99"/>
    <w:rsid w:val="003062BB"/>
    <w:rPr>
      <w:rFonts w:ascii="Times New Roman" w:hAnsi="Times New Roman" w:cs="Times New Roman"/>
      <w:bCs/>
      <w:sz w:val="24"/>
      <w:szCs w:val="24"/>
      <w:lang w:val="fr-CA"/>
    </w:rPr>
  </w:style>
  <w:style w:type="paragraph" w:customStyle="1" w:styleId="EndNoteBibliographyTitle">
    <w:name w:val="EndNote Bibliography Title"/>
    <w:basedOn w:val="Normal"/>
    <w:link w:val="EndNoteBibliographyTitleCar"/>
    <w:rsid w:val="003062BB"/>
    <w:pPr>
      <w:spacing w:after="0"/>
      <w:jc w:val="center"/>
    </w:pPr>
    <w:rPr>
      <w:rFonts w:ascii="Times New Roman" w:hAnsi="Times New Roman" w:cs="Times New Roman"/>
      <w:bCs/>
      <w:noProof/>
      <w:sz w:val="24"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062BB"/>
    <w:rPr>
      <w:rFonts w:ascii="Times New Roman" w:hAnsi="Times New Roman" w:cs="Times New Roman"/>
      <w:bCs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062BB"/>
    <w:pPr>
      <w:spacing w:line="240" w:lineRule="auto"/>
    </w:pPr>
    <w:rPr>
      <w:rFonts w:ascii="Times New Roman" w:hAnsi="Times New Roman" w:cs="Times New Roman"/>
      <w:bCs/>
      <w:noProof/>
      <w:sz w:val="24"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062BB"/>
    <w:rPr>
      <w:rFonts w:ascii="Times New Roman" w:hAnsi="Times New Roman" w:cs="Times New Roman"/>
      <w:bCs/>
      <w:noProof/>
      <w:sz w:val="24"/>
      <w:szCs w:val="24"/>
      <w:lang w:val="en-US"/>
    </w:rPr>
  </w:style>
  <w:style w:type="character" w:customStyle="1" w:styleId="Lienhypertexte1">
    <w:name w:val="Lien hypertexte1"/>
    <w:basedOn w:val="Policepardfaut"/>
    <w:uiPriority w:val="99"/>
    <w:unhideWhenUsed/>
    <w:rsid w:val="003062BB"/>
    <w:rPr>
      <w:color w:val="0563C1"/>
      <w:u w:val="single"/>
    </w:rPr>
  </w:style>
  <w:style w:type="table" w:styleId="Grilledutableau">
    <w:name w:val="Table Grid"/>
    <w:basedOn w:val="TableauNormal"/>
    <w:uiPriority w:val="39"/>
    <w:rsid w:val="003062BB"/>
    <w:pPr>
      <w:spacing w:after="0" w:line="240" w:lineRule="auto"/>
    </w:pPr>
    <w:rPr>
      <w:rFonts w:ascii="Times New Roman" w:hAnsi="Times New Roman" w:cs="Times New Roman"/>
      <w:bCs/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3062BB"/>
    <w:rPr>
      <w:i/>
      <w:iCs/>
    </w:rPr>
  </w:style>
  <w:style w:type="character" w:styleId="lev">
    <w:name w:val="Strong"/>
    <w:basedOn w:val="Policepardfaut"/>
    <w:uiPriority w:val="22"/>
    <w:qFormat/>
    <w:rsid w:val="003062BB"/>
    <w:rPr>
      <w:b/>
      <w:bCs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3062BB"/>
    <w:rPr>
      <w:color w:val="954F72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062BB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ar"/>
    <w:rsid w:val="003062BB"/>
    <w:pPr>
      <w:spacing w:before="120" w:after="120"/>
    </w:pPr>
    <w:rPr>
      <w:rFonts w:ascii="Times New Roman" w:hAnsi="Times New Roman" w:cs="Times New Roman"/>
      <w:b/>
      <w:bCs/>
      <w:noProof/>
      <w:sz w:val="24"/>
      <w:szCs w:val="24"/>
      <w:lang w:val="en-US"/>
    </w:rPr>
  </w:style>
  <w:style w:type="character" w:customStyle="1" w:styleId="EndNoteCategoryHeadingCar">
    <w:name w:val="EndNote Category Heading Car"/>
    <w:basedOn w:val="Policepardfaut"/>
    <w:link w:val="EndNoteCategoryHeading"/>
    <w:rsid w:val="003062BB"/>
    <w:rPr>
      <w:rFonts w:ascii="Times New Roman" w:hAnsi="Times New Roman" w:cs="Times New Roman"/>
      <w:b/>
      <w:bCs/>
      <w:noProof/>
      <w:sz w:val="24"/>
      <w:szCs w:val="24"/>
      <w:lang w:val="en-US"/>
    </w:rPr>
  </w:style>
  <w:style w:type="paragraph" w:styleId="Rvision">
    <w:name w:val="Revision"/>
    <w:hidden/>
    <w:uiPriority w:val="99"/>
    <w:semiHidden/>
    <w:rsid w:val="003062BB"/>
    <w:pPr>
      <w:spacing w:after="0" w:line="240" w:lineRule="auto"/>
    </w:pPr>
    <w:rPr>
      <w:rFonts w:ascii="Times New Roman" w:hAnsi="Times New Roman" w:cs="Times New Roman"/>
      <w:color w:val="000000"/>
      <w:sz w:val="24"/>
      <w:szCs w:val="32"/>
      <w:lang w:val="fr-CA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3062BB"/>
    <w:rPr>
      <w:color w:val="605E5C"/>
      <w:shd w:val="clear" w:color="auto" w:fill="E1DFDD"/>
    </w:rPr>
  </w:style>
  <w:style w:type="character" w:customStyle="1" w:styleId="cf01">
    <w:name w:val="cf01"/>
    <w:basedOn w:val="Policepardfaut"/>
    <w:rsid w:val="003062BB"/>
    <w:rPr>
      <w:rFonts w:ascii="Segoe UI" w:hAnsi="Segoe UI" w:cs="Segoe UI" w:hint="default"/>
      <w:sz w:val="18"/>
      <w:szCs w:val="18"/>
      <w:shd w:val="clear" w:color="auto" w:fill="FFFF00"/>
    </w:rPr>
  </w:style>
  <w:style w:type="character" w:styleId="Mentionnonrsolue">
    <w:name w:val="Unresolved Mention"/>
    <w:basedOn w:val="Policepardfaut"/>
    <w:uiPriority w:val="99"/>
    <w:semiHidden/>
    <w:unhideWhenUsed/>
    <w:rsid w:val="003062BB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uiPriority w:val="39"/>
    <w:rsid w:val="003062BB"/>
    <w:pPr>
      <w:spacing w:after="0" w:line="240" w:lineRule="auto"/>
    </w:pPr>
    <w:rPr>
      <w:rFonts w:ascii="Times New Roman" w:hAnsi="Times New Roman" w:cs="Times New Roman"/>
      <w:bCs/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Policepardfaut"/>
    <w:rsid w:val="003062B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7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8CD59-2E27-4A28-A515-E1CE39F95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98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ley, Hannah - United Kingdom</dc:creator>
  <cp:keywords/>
  <dc:description/>
  <cp:lastModifiedBy>Jason D'Amours</cp:lastModifiedBy>
  <cp:revision>15</cp:revision>
  <dcterms:created xsi:type="dcterms:W3CDTF">2023-09-25T20:12:00Z</dcterms:created>
  <dcterms:modified xsi:type="dcterms:W3CDTF">2025-04-01T17:35:00Z</dcterms:modified>
</cp:coreProperties>
</file>